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E8E" w:rsidRDefault="00347E8E" w:rsidP="00347E8E">
      <w:pPr>
        <w:spacing w:line="60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bidi="bn-IN"/>
        </w:rPr>
      </w:pPr>
      <w:r w:rsidRPr="006C5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4</w:t>
      </w:r>
      <w:r w:rsidRPr="006C5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.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Model selec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statistics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for abundance estimation of Asiatic lions in western </w:t>
      </w:r>
      <w:proofErr w:type="spellStart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>Gir</w:t>
      </w:r>
      <w:proofErr w:type="spellEnd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>Protected Area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>, using Huggins’ closed capture models in a conventional mar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>-capture-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recapture framework. Sex and group size were used as covariates to model capture and recapture probability. </w:t>
      </w:r>
      <w:proofErr w:type="gramStart"/>
      <w:r w:rsidRPr="00B155A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bidi="bn-IN"/>
        </w:rPr>
        <w:t>grp-</w:t>
      </w:r>
      <w:proofErr w:type="gramEnd"/>
      <w:r w:rsidRPr="00B155A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bidi="bn-IN"/>
        </w:rPr>
        <w:t xml:space="preserve"> group size; sex –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bidi="bn-IN"/>
        </w:rPr>
        <w:t xml:space="preserve">gender of the individuals </w:t>
      </w:r>
      <w:r w:rsidRPr="00B155A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bidi="bn-IN"/>
        </w:rPr>
        <w:t>male or female</w:t>
      </w:r>
    </w:p>
    <w:p w:rsidR="00347E8E" w:rsidRDefault="00347E8E" w:rsidP="00347E8E">
      <w:pPr>
        <w:spacing w:line="60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bidi="bn-IN"/>
        </w:rPr>
      </w:pPr>
    </w:p>
    <w:tbl>
      <w:tblPr>
        <w:tblW w:w="13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876"/>
        <w:gridCol w:w="1344"/>
        <w:gridCol w:w="1602"/>
        <w:gridCol w:w="2057"/>
        <w:gridCol w:w="1237"/>
        <w:gridCol w:w="1278"/>
      </w:tblGrid>
      <w:tr w:rsidR="00347E8E" w:rsidRPr="00416C21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347E8E" w:rsidRPr="00416C21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7E8E" w:rsidRPr="00416C21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47E8E" w:rsidRPr="00416C21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Δ</w:t>
            </w:r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347E8E" w:rsidRPr="00416C21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ICc</w:t>
            </w:r>
            <w:proofErr w:type="spellEnd"/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Weight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347E8E" w:rsidRPr="00416C21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odel like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</w:t>
            </w:r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ood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47E8E" w:rsidRPr="00416C21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. Par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47E8E" w:rsidRPr="00416C21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16C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eviance</w:t>
            </w:r>
          </w:p>
        </w:tc>
      </w:tr>
      <w:tr w:rsidR="00347E8E" w:rsidRPr="006C577D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=c ~ a (sex) + b(grp</w:t>
            </w: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sex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6.5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.45</w:t>
            </w:r>
          </w:p>
        </w:tc>
      </w:tr>
      <w:tr w:rsidR="00347E8E" w:rsidRPr="006C577D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=c ~ a(sex) + b(grp</w:t>
            </w: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6.9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0.94</w:t>
            </w:r>
          </w:p>
        </w:tc>
      </w:tr>
      <w:tr w:rsidR="00347E8E" w:rsidRPr="006C577D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~ a(sex) + b(grp</w:t>
            </w: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 ~ a(sex) + b(grp</w:t>
            </w: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7.1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7.04</w:t>
            </w:r>
          </w:p>
        </w:tc>
      </w:tr>
      <w:tr w:rsidR="00347E8E" w:rsidRPr="006C577D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~ a(sex) + b(grp</w:t>
            </w: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sex)</w:t>
            </w:r>
          </w:p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 ~ a(sex) + b(grp</w:t>
            </w: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sex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7.1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0.94</w:t>
            </w:r>
          </w:p>
        </w:tc>
      </w:tr>
      <w:tr w:rsidR="00347E8E" w:rsidRPr="006C577D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= c ~ a (.) + b(grp</w:t>
            </w: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9.7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9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5.69</w:t>
            </w:r>
          </w:p>
        </w:tc>
      </w:tr>
      <w:tr w:rsidR="00347E8E" w:rsidRPr="006C577D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~ sex,  c ~ sex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0.7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8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2.73</w:t>
            </w:r>
          </w:p>
        </w:tc>
      </w:tr>
      <w:tr w:rsidR="00347E8E" w:rsidRPr="006C577D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</w:tcPr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= c (.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1.74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057" w:type="dxa"/>
            <w:shd w:val="clear" w:color="auto" w:fill="auto"/>
            <w:noWrap/>
            <w:vAlign w:val="bottom"/>
          </w:tcPr>
          <w:p w:rsidR="00347E8E" w:rsidRPr="006367C5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347E8E" w:rsidRPr="006367C5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:rsidR="00347E8E" w:rsidRPr="006367C5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9.73</w:t>
            </w:r>
          </w:p>
        </w:tc>
      </w:tr>
      <w:tr w:rsidR="00347E8E" w:rsidRPr="006C577D" w:rsidTr="00402517">
        <w:trPr>
          <w:trHeight w:val="495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 = c ~ sex 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1.8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8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47E8E" w:rsidRPr="006C577D" w:rsidRDefault="00347E8E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7.78</w:t>
            </w:r>
          </w:p>
        </w:tc>
      </w:tr>
    </w:tbl>
    <w:p w:rsidR="00701A1B" w:rsidRPr="00347E8E" w:rsidRDefault="00701A1B" w:rsidP="00936B3F">
      <w:pPr>
        <w:rPr>
          <w:lang w:bidi="bn-IN"/>
        </w:rPr>
      </w:pPr>
      <w:bookmarkStart w:id="0" w:name="_GoBack"/>
      <w:bookmarkEnd w:id="0"/>
    </w:p>
    <w:sectPr w:rsidR="00701A1B" w:rsidRPr="00347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433293"/>
    <w:multiLevelType w:val="hybridMultilevel"/>
    <w:tmpl w:val="1E52AD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9B"/>
    <w:rsid w:val="00347E8E"/>
    <w:rsid w:val="0039508C"/>
    <w:rsid w:val="003C49E8"/>
    <w:rsid w:val="006C23A8"/>
    <w:rsid w:val="00701A1B"/>
    <w:rsid w:val="008A26F7"/>
    <w:rsid w:val="008E2ABC"/>
    <w:rsid w:val="008F1B07"/>
    <w:rsid w:val="00936B3F"/>
    <w:rsid w:val="00D9769B"/>
    <w:rsid w:val="00F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E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01A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47E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E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01A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47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00B899-315D-4180-B11D-19BF3CA76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3</cp:revision>
  <dcterms:created xsi:type="dcterms:W3CDTF">2020-02-03T05:48:00Z</dcterms:created>
  <dcterms:modified xsi:type="dcterms:W3CDTF">2020-02-03T05:48:00Z</dcterms:modified>
</cp:coreProperties>
</file>